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F3F" w:rsidRPr="00E22F3F" w:rsidRDefault="00E22F3F" w:rsidP="00E22F3F">
      <w:pPr>
        <w:rPr>
          <w:rFonts w:ascii="Times New Roman" w:eastAsia="Calibri" w:hAnsi="Times New Roman" w:cs="Times New Roman"/>
          <w:b/>
          <w:sz w:val="24"/>
          <w:lang w:val="en-US"/>
        </w:rPr>
      </w:pPr>
      <w:bookmarkStart w:id="0" w:name="_GoBack"/>
      <w:bookmarkEnd w:id="0"/>
      <w:r w:rsidRPr="00E22F3F"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Table </w:t>
      </w:r>
      <w:r w:rsidR="00590182">
        <w:rPr>
          <w:rFonts w:ascii="Times New Roman" w:eastAsia="Calibri" w:hAnsi="Times New Roman" w:cs="Times New Roman"/>
          <w:b/>
          <w:sz w:val="24"/>
          <w:lang w:val="en-US"/>
        </w:rPr>
        <w:t>1</w:t>
      </w:r>
    </w:p>
    <w:p w:rsidR="00E22F3F" w:rsidRPr="00E22F3F" w:rsidRDefault="00E22F3F" w:rsidP="00E22F3F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 w:rsidRPr="00E22F3F">
        <w:rPr>
          <w:rFonts w:ascii="Times New Roman" w:eastAsia="Calibri" w:hAnsi="Times New Roman" w:cs="Times New Roman"/>
          <w:b/>
          <w:sz w:val="24"/>
          <w:lang w:val="en-US"/>
        </w:rPr>
        <w:t>WHO Data Set / Generate-Boo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5"/>
        <w:gridCol w:w="2255"/>
        <w:gridCol w:w="5194"/>
        <w:gridCol w:w="3252"/>
      </w:tblGrid>
      <w:tr w:rsidR="00E22F3F" w:rsidRPr="00E22F3F" w:rsidTr="00ED1FEC">
        <w:trPr>
          <w:trHeight w:val="20"/>
        </w:trPr>
        <w:tc>
          <w:tcPr>
            <w:tcW w:w="3756" w:type="dxa"/>
            <w:shd w:val="clear" w:color="auto" w:fill="auto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WHO Data Set Item </w:t>
            </w:r>
          </w:p>
        </w:tc>
        <w:tc>
          <w:tcPr>
            <w:tcW w:w="7513" w:type="dxa"/>
            <w:gridSpan w:val="2"/>
            <w:shd w:val="clear" w:color="auto" w:fill="auto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Answer </w:t>
            </w:r>
          </w:p>
        </w:tc>
        <w:tc>
          <w:tcPr>
            <w:tcW w:w="3275" w:type="dxa"/>
            <w:shd w:val="clear" w:color="auto" w:fill="auto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Reference </w:t>
            </w:r>
          </w:p>
        </w:tc>
      </w:tr>
      <w:tr w:rsidR="00E22F3F" w:rsidRPr="00590182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Registry and Trial Identifying Number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inicaltrials.gov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CT03993262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inicaltrials.gov registration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udy protocol 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te of Registration in Primary Registry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4-SEP-2019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inicaltrials.gov registration 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condary Identifying Numbers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The Universal Trial Number (UTN) 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/a 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Identifiers assigned by the sponsor 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KSJ0120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protocol</w:t>
            </w:r>
          </w:p>
        </w:tc>
      </w:tr>
      <w:tr w:rsidR="00E22F3F" w:rsidRPr="00590182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Other trial registration numbers issued by other Registries 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KS00017497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erman Register for Clinical Studies (DRKS) 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  <w:vMerge w:val="restart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Identifiers issued by funding bodies, collaborative research groups, regulatory authorities, ethics committees / institutional review boards, etc.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udraCT No.: 2019-001423-12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udraCT registration email </w:t>
            </w:r>
          </w:p>
        </w:tc>
      </w:tr>
      <w:tr w:rsidR="00E22F3F" w:rsidRPr="00590182" w:rsidTr="00ED1FEC">
        <w:trPr>
          <w:trHeight w:val="20"/>
        </w:trPr>
        <w:tc>
          <w:tcPr>
            <w:tcW w:w="3756" w:type="dxa"/>
            <w:vMerge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9-1523-AMG_ff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entifier of leading Ethics Committee</w:t>
            </w:r>
          </w:p>
        </w:tc>
      </w:tr>
      <w:tr w:rsidR="00E22F3F" w:rsidRPr="00590182" w:rsidTr="00ED1FEC">
        <w:trPr>
          <w:trHeight w:val="20"/>
        </w:trPr>
        <w:tc>
          <w:tcPr>
            <w:tcW w:w="3756" w:type="dxa"/>
            <w:vMerge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gridSpan w:val="2"/>
            <w:tcBorders>
              <w:bottom w:val="single" w:sz="4" w:space="0" w:color="auto"/>
            </w:tcBorders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43753</w:t>
            </w:r>
          </w:p>
        </w:tc>
        <w:tc>
          <w:tcPr>
            <w:tcW w:w="3275" w:type="dxa"/>
            <w:tcBorders>
              <w:bottom w:val="single" w:sz="4" w:space="0" w:color="auto"/>
            </w:tcBorders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dentifier of Regulatory Authority (German Federal Institute for Drugs and Medical Devices – </w:t>
            </w:r>
            <w:proofErr w:type="spellStart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fArM</w:t>
            </w:r>
            <w:proofErr w:type="spellEnd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 </w:t>
            </w:r>
          </w:p>
        </w:tc>
      </w:tr>
      <w:tr w:rsidR="00E22F3F" w:rsidRPr="00590182" w:rsidTr="00ED1FEC">
        <w:trPr>
          <w:trHeight w:val="20"/>
        </w:trPr>
        <w:tc>
          <w:tcPr>
            <w:tcW w:w="3756" w:type="dxa"/>
            <w:vMerge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gridSpan w:val="2"/>
            <w:tcBorders>
              <w:bottom w:val="single" w:sz="4" w:space="0" w:color="auto"/>
            </w:tcBorders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KZ 01GM1908E / TP7</w:t>
            </w:r>
          </w:p>
        </w:tc>
        <w:tc>
          <w:tcPr>
            <w:tcW w:w="3275" w:type="dxa"/>
            <w:tcBorders>
              <w:bottom w:val="single" w:sz="4" w:space="0" w:color="auto"/>
            </w:tcBorders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dentifier of funding body (German Ministry for Education and Research – BMBF) 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urce(s) of Monetary or Material Support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rman Ministry for Education and Research – BMBF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unding agreement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protocol</w:t>
            </w:r>
          </w:p>
        </w:tc>
      </w:tr>
      <w:tr w:rsidR="00E22F3F" w:rsidRPr="00590182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Sponsor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iedrich-Schiller-University Jena (FSU)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f. Dr. Christian Geis as Sponsor Representative 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udy protocol, agreement over sponsorship and authorization for Prof. Geis to act as sponsor representative on behalf the FSU 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condary Sponsor(s) 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/a 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F3F" w:rsidRPr="00741454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ntact for Public Queries 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f. Dr. med. Christian Geis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na University Hospital, Clinic for Neurology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ction Translational </w:t>
            </w:r>
            <w:proofErr w:type="spellStart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oimmunology</w:t>
            </w:r>
            <w:proofErr w:type="spellEnd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</w:rPr>
              <w:t>Am Klinikum1, D-07747 Jena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</w:rPr>
              <w:t>Phone: +49 (0) 3641 9 32 34 13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elefax: +49 (0) 3641 9 32 34 22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</w:rPr>
              <w:t>E-Mail: Christian.Geis@med.uni-jena.de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tudy protocol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gistration sites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ebsite: </w:t>
            </w:r>
            <w:hyperlink r:id="rId6" w:history="1">
              <w:r w:rsidRPr="00E22F3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n-US"/>
                </w:rPr>
                <w:t>https://generate-net.de/boost.html</w:t>
              </w:r>
            </w:hyperlink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tact for Scientific Queries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lease see above 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ease see above</w:t>
            </w:r>
          </w:p>
        </w:tc>
      </w:tr>
      <w:tr w:rsidR="00E22F3F" w:rsidRPr="00590182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ublic Title 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/a – Scientific title is sufficiently understandable for lay public 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ientific Title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enerate-Boost – </w:t>
            </w: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A Multicenter Randomized, Controlled, Double-blinded Trial to Evaluate Efficacy and Safety of 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Bortezomib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in Patients With Severe Autoimmune Encephalitis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</w:rPr>
              <w:t>(Generate-Boost – Multizentrische, randomisierte, kontrollierte und doppelblinde Studie zur Überprüfung der Wirksamkeit und Sicherheit von Bortezomib bei Patienten mit schwerer autoimmuner Enzephalitis)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udy protocol 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untries of Recruitment 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ermany 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udy protocol 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ealth Condition(s) or Problem(s) Studied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utoimmune encephalitis 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udy protocol 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  <w:vMerge w:val="restart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(s)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2268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Arms</w:t>
            </w:r>
          </w:p>
        </w:tc>
        <w:tc>
          <w:tcPr>
            <w:tcW w:w="524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Assigned Interventions</w:t>
            </w:r>
          </w:p>
        </w:tc>
        <w:tc>
          <w:tcPr>
            <w:tcW w:w="3275" w:type="dxa"/>
            <w:vMerge w:val="restart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udy protocol </w:t>
            </w:r>
          </w:p>
        </w:tc>
      </w:tr>
      <w:tr w:rsidR="00E22F3F" w:rsidRPr="00590182" w:rsidTr="00ED1FEC">
        <w:trPr>
          <w:trHeight w:val="20"/>
        </w:trPr>
        <w:tc>
          <w:tcPr>
            <w:tcW w:w="3756" w:type="dxa"/>
            <w:vMerge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E22F3F" w:rsidRPr="00E22F3F" w:rsidRDefault="00E22F3F" w:rsidP="00E22F3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Experimental: Interventional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:rsidR="00E22F3F" w:rsidRPr="00E22F3F" w:rsidRDefault="00E22F3F" w:rsidP="00E22F3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Drug: 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Bortezomib</w:t>
            </w:r>
            <w:proofErr w:type="spellEnd"/>
          </w:p>
          <w:p w:rsidR="00E22F3F" w:rsidRPr="00E22F3F" w:rsidRDefault="00E22F3F" w:rsidP="00E22F3F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1 to 3 cycles 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Bortezomib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with 1,3mg/m</w:t>
            </w:r>
            <w:r w:rsidRPr="00E22F3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body surface 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s.c.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+ 20mg dexamethasone 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p.o.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on days 1, 4, 8 and 11 (= 1 cycle)</w:t>
            </w:r>
          </w:p>
        </w:tc>
        <w:tc>
          <w:tcPr>
            <w:tcW w:w="3275" w:type="dxa"/>
            <w:vMerge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F3F" w:rsidRPr="00590182" w:rsidTr="00ED1FEC">
        <w:trPr>
          <w:trHeight w:val="20"/>
        </w:trPr>
        <w:tc>
          <w:tcPr>
            <w:tcW w:w="3756" w:type="dxa"/>
            <w:vMerge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E22F3F" w:rsidRPr="00E22F3F" w:rsidRDefault="00E22F3F" w:rsidP="00E22F3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Placebo Comparator: Placebo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:rsidR="00E22F3F" w:rsidRPr="00E22F3F" w:rsidRDefault="00E22F3F" w:rsidP="00E22F3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Drug: Placebo</w:t>
            </w:r>
          </w:p>
          <w:p w:rsidR="00E22F3F" w:rsidRPr="00E22F3F" w:rsidRDefault="00E22F3F" w:rsidP="00E22F3F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1 to 3 cycles placebo (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NaCl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solution) 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s.c.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+ 20mg dexamethasone 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p.o.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on days 1, 4, 8 and 11 (= 1 cycle)</w:t>
            </w:r>
          </w:p>
          <w:p w:rsidR="00E22F3F" w:rsidRPr="00E22F3F" w:rsidRDefault="00E22F3F" w:rsidP="00E22F3F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Other Names of placebo: isotonic 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NaCl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solution</w:t>
            </w:r>
          </w:p>
        </w:tc>
        <w:tc>
          <w:tcPr>
            <w:tcW w:w="3275" w:type="dxa"/>
            <w:vMerge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Key Inclusion and Exclusion Criteria 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 xml:space="preserve">Inclusion Criteria: </w:t>
            </w:r>
          </w:p>
          <w:p w:rsidR="00E22F3F" w:rsidRPr="00E22F3F" w:rsidRDefault="00E22F3F" w:rsidP="00E22F3F">
            <w:pPr>
              <w:numPr>
                <w:ilvl w:val="0"/>
                <w:numId w:val="3"/>
              </w:num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 w:line="300" w:lineRule="exact"/>
              <w:ind w:left="358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>Age  18 years or older</w:t>
            </w:r>
          </w:p>
          <w:p w:rsidR="00E22F3F" w:rsidRPr="00E22F3F" w:rsidRDefault="00E22F3F" w:rsidP="00E22F3F">
            <w:pPr>
              <w:numPr>
                <w:ilvl w:val="0"/>
                <w:numId w:val="3"/>
              </w:num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 w:line="300" w:lineRule="exact"/>
              <w:ind w:left="358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>Clinically diagnosed severe autoimmune encephalitis (</w:t>
            </w:r>
            <w:proofErr w:type="spellStart"/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>mRS</w:t>
            </w:r>
            <w:proofErr w:type="spellEnd"/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 xml:space="preserve"> ≥ 3)</w:t>
            </w:r>
          </w:p>
          <w:p w:rsidR="00E22F3F" w:rsidRPr="00E22F3F" w:rsidRDefault="00E22F3F" w:rsidP="00E22F3F">
            <w:pPr>
              <w:numPr>
                <w:ilvl w:val="0"/>
                <w:numId w:val="3"/>
              </w:num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 w:line="300" w:lineRule="exact"/>
              <w:ind w:left="358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proofErr w:type="spellStart"/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>Antineuronal</w:t>
            </w:r>
            <w:proofErr w:type="spellEnd"/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 xml:space="preserve"> surface autoantibodies (e.g. NMDA receptor, LGI1, CASPR2, others) in CSF or serum (determined within maximum 4 weeks before randomization)</w:t>
            </w:r>
          </w:p>
          <w:p w:rsidR="00E22F3F" w:rsidRPr="00E22F3F" w:rsidRDefault="00E22F3F" w:rsidP="00E22F3F">
            <w:pPr>
              <w:numPr>
                <w:ilvl w:val="0"/>
                <w:numId w:val="3"/>
              </w:num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 w:line="300" w:lineRule="exact"/>
              <w:ind w:left="358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>Pretreatment with rituximab</w:t>
            </w:r>
          </w:p>
          <w:p w:rsidR="00E22F3F" w:rsidRPr="00E22F3F" w:rsidRDefault="00E22F3F" w:rsidP="00E22F3F">
            <w:pPr>
              <w:numPr>
                <w:ilvl w:val="0"/>
                <w:numId w:val="3"/>
              </w:num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 w:line="300" w:lineRule="exact"/>
              <w:ind w:left="358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>Written informed consent of the patient or legal representative</w:t>
            </w:r>
          </w:p>
          <w:p w:rsidR="00E22F3F" w:rsidRPr="00E22F3F" w:rsidRDefault="00E22F3F" w:rsidP="00E22F3F">
            <w:pPr>
              <w:numPr>
                <w:ilvl w:val="0"/>
                <w:numId w:val="3"/>
              </w:num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 w:line="300" w:lineRule="exact"/>
              <w:ind w:left="358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>Negative pregnancy test in women of child-bearing potential (until 2 years after menopause)</w:t>
            </w:r>
          </w:p>
          <w:p w:rsidR="00E22F3F" w:rsidRPr="00E22F3F" w:rsidRDefault="00E22F3F" w:rsidP="00E22F3F">
            <w:p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/>
              <w:ind w:left="358"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</w:p>
          <w:p w:rsidR="00E22F3F" w:rsidRPr="00E22F3F" w:rsidRDefault="00E22F3F" w:rsidP="00E22F3F">
            <w:p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/>
              <w:ind w:left="358"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</w:p>
          <w:p w:rsidR="00E22F3F" w:rsidRPr="00E22F3F" w:rsidRDefault="00E22F3F" w:rsidP="00E22F3F">
            <w:p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/>
              <w:jc w:val="both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>Exclusion criteria:</w:t>
            </w:r>
          </w:p>
          <w:p w:rsidR="00E22F3F" w:rsidRPr="00E22F3F" w:rsidRDefault="00E22F3F" w:rsidP="00E22F3F">
            <w:pPr>
              <w:numPr>
                <w:ilvl w:val="0"/>
                <w:numId w:val="4"/>
              </w:num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 w:line="300" w:lineRule="exact"/>
              <w:ind w:left="358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de-DE"/>
              </w:rPr>
              <w:t xml:space="preserve">Pregnancy/lactation </w:t>
            </w:r>
          </w:p>
          <w:p w:rsidR="00E22F3F" w:rsidRPr="00E22F3F" w:rsidRDefault="00E22F3F" w:rsidP="00E22F3F">
            <w:pPr>
              <w:numPr>
                <w:ilvl w:val="0"/>
                <w:numId w:val="4"/>
              </w:num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 w:line="300" w:lineRule="exact"/>
              <w:ind w:left="358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de-DE"/>
              </w:rPr>
              <w:t xml:space="preserve">Acute infiltrating pulmonary disease </w:t>
            </w:r>
          </w:p>
          <w:p w:rsidR="00E22F3F" w:rsidRPr="00E22F3F" w:rsidRDefault="00E22F3F" w:rsidP="00E22F3F">
            <w:pPr>
              <w:numPr>
                <w:ilvl w:val="0"/>
                <w:numId w:val="4"/>
              </w:num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 w:line="300" w:lineRule="exact"/>
              <w:ind w:left="358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de-DE"/>
              </w:rPr>
              <w:t>Acute infiltrating pericardial disease</w:t>
            </w:r>
          </w:p>
          <w:p w:rsidR="00E22F3F" w:rsidRPr="00E22F3F" w:rsidRDefault="00E22F3F" w:rsidP="00E22F3F">
            <w:pPr>
              <w:numPr>
                <w:ilvl w:val="0"/>
                <w:numId w:val="4"/>
              </w:num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 w:line="300" w:lineRule="exact"/>
              <w:ind w:left="358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>Malignant tumor with ongoing chemotherapy</w:t>
            </w:r>
          </w:p>
          <w:p w:rsidR="00E22F3F" w:rsidRPr="00E22F3F" w:rsidRDefault="00E22F3F" w:rsidP="00E22F3F">
            <w:pPr>
              <w:numPr>
                <w:ilvl w:val="0"/>
                <w:numId w:val="4"/>
              </w:num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 w:line="300" w:lineRule="exact"/>
              <w:ind w:left="358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>Concomitant participation in other interventional study</w:t>
            </w:r>
          </w:p>
          <w:p w:rsidR="00E22F3F" w:rsidRPr="00E22F3F" w:rsidRDefault="00E22F3F" w:rsidP="00E22F3F">
            <w:pPr>
              <w:numPr>
                <w:ilvl w:val="0"/>
                <w:numId w:val="4"/>
              </w:num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 w:line="300" w:lineRule="exact"/>
              <w:ind w:left="358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>Preceding participation in Generate-Boost</w:t>
            </w:r>
          </w:p>
          <w:p w:rsidR="00E22F3F" w:rsidRPr="00E22F3F" w:rsidRDefault="00E22F3F" w:rsidP="00E22F3F">
            <w:pPr>
              <w:numPr>
                <w:ilvl w:val="0"/>
                <w:numId w:val="4"/>
              </w:num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 w:line="300" w:lineRule="exact"/>
              <w:ind w:left="358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 xml:space="preserve">Known hypersensitivity to </w:t>
            </w:r>
            <w:proofErr w:type="spellStart"/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>bortezomib</w:t>
            </w:r>
            <w:proofErr w:type="spellEnd"/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 xml:space="preserve"> or dexamethasone</w:t>
            </w:r>
          </w:p>
          <w:p w:rsidR="00E22F3F" w:rsidRPr="00E22F3F" w:rsidRDefault="00E22F3F" w:rsidP="00E22F3F">
            <w:pPr>
              <w:numPr>
                <w:ilvl w:val="0"/>
                <w:numId w:val="4"/>
              </w:numPr>
              <w:tabs>
                <w:tab w:val="left" w:pos="358"/>
                <w:tab w:val="left" w:pos="1140"/>
                <w:tab w:val="left" w:pos="1710"/>
                <w:tab w:val="left" w:pos="2280"/>
                <w:tab w:val="left" w:pos="2850"/>
                <w:tab w:val="left" w:pos="3420"/>
                <w:tab w:val="left" w:pos="3990"/>
                <w:tab w:val="left" w:pos="4560"/>
                <w:tab w:val="left" w:pos="5130"/>
                <w:tab w:val="left" w:pos="5700"/>
                <w:tab w:val="left" w:pos="6270"/>
                <w:tab w:val="left" w:pos="6840"/>
                <w:tab w:val="left" w:pos="7410"/>
                <w:tab w:val="left" w:pos="7980"/>
                <w:tab w:val="left" w:pos="8550"/>
                <w:tab w:val="left" w:pos="9120"/>
                <w:tab w:val="left" w:pos="9690"/>
                <w:tab w:val="left" w:pos="10260"/>
              </w:tabs>
              <w:spacing w:after="0" w:line="300" w:lineRule="exact"/>
              <w:ind w:left="358"/>
              <w:contextualSpacing/>
              <w:jc w:val="both"/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</w:pPr>
            <w:r w:rsidRPr="00E22F3F">
              <w:rPr>
                <w:rFonts w:ascii="Times New Roman" w:eastAsia="Times New Roman" w:hAnsi="Times New Roman" w:cs="Times New Roman"/>
                <w:iCs/>
                <w:snapToGrid w:val="0"/>
                <w:sz w:val="20"/>
                <w:szCs w:val="20"/>
                <w:lang w:val="en-US" w:eastAsia="de-DE"/>
              </w:rPr>
              <w:t>Ongoing other immunotherapy except for that implicated in the study protocol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tudy protocol 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Study Type 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numPr>
                <w:ilvl w:val="0"/>
                <w:numId w:val="4"/>
              </w:numPr>
              <w:spacing w:after="0" w:line="300" w:lineRule="exact"/>
              <w:ind w:left="3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spective </w:t>
            </w:r>
          </w:p>
          <w:p w:rsidR="00E22F3F" w:rsidRPr="00E22F3F" w:rsidRDefault="00E22F3F" w:rsidP="00E22F3F">
            <w:pPr>
              <w:numPr>
                <w:ilvl w:val="0"/>
                <w:numId w:val="4"/>
              </w:numPr>
              <w:spacing w:after="0" w:line="300" w:lineRule="exact"/>
              <w:ind w:left="3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centric</w:t>
            </w:r>
            <w:proofErr w:type="spellEnd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E22F3F" w:rsidRPr="00E22F3F" w:rsidRDefault="00E22F3F" w:rsidP="00E22F3F">
            <w:pPr>
              <w:numPr>
                <w:ilvl w:val="0"/>
                <w:numId w:val="4"/>
              </w:numPr>
              <w:spacing w:after="0" w:line="300" w:lineRule="exact"/>
              <w:ind w:left="3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terventional </w:t>
            </w:r>
          </w:p>
          <w:p w:rsidR="00E22F3F" w:rsidRPr="00E22F3F" w:rsidRDefault="00E22F3F" w:rsidP="00E22F3F">
            <w:pPr>
              <w:numPr>
                <w:ilvl w:val="0"/>
                <w:numId w:val="4"/>
              </w:numPr>
              <w:spacing w:after="0" w:line="300" w:lineRule="exact"/>
              <w:ind w:left="3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andomized-controlled (1:1 randomization according to computer-based algorithm, stratified according to site. </w:t>
            </w:r>
            <w:proofErr w:type="spellStart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blinded</w:t>
            </w:r>
            <w:proofErr w:type="spellEnd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iometrician for preparation of randomization lists, blinded biometrician for statistical analysis)  </w:t>
            </w:r>
          </w:p>
          <w:p w:rsidR="00E22F3F" w:rsidRPr="00E22F3F" w:rsidRDefault="00E22F3F" w:rsidP="00E22F3F">
            <w:pPr>
              <w:numPr>
                <w:ilvl w:val="0"/>
                <w:numId w:val="4"/>
              </w:numPr>
              <w:spacing w:after="0" w:line="300" w:lineRule="exact"/>
              <w:ind w:left="3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ouble-blinded (blinded: treating physician/study team and patient; </w:t>
            </w:r>
            <w:proofErr w:type="spellStart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blinded</w:t>
            </w:r>
            <w:proofErr w:type="spellEnd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pharmacist. Pharmacist will provide treating physician with ready-to-use syringe with label “for study Generate-Boost only / </w:t>
            </w:r>
            <w:proofErr w:type="spellStart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rtezomib</w:t>
            </w:r>
            <w:proofErr w:type="spellEnd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placebo”) </w:t>
            </w:r>
          </w:p>
          <w:p w:rsidR="00E22F3F" w:rsidRPr="00E22F3F" w:rsidRDefault="00E22F3F" w:rsidP="00E22F3F">
            <w:pPr>
              <w:numPr>
                <w:ilvl w:val="0"/>
                <w:numId w:val="4"/>
              </w:numPr>
              <w:spacing w:after="0" w:line="300" w:lineRule="exact"/>
              <w:ind w:left="3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arallel </w:t>
            </w:r>
          </w:p>
          <w:p w:rsidR="00E22F3F" w:rsidRPr="00E22F3F" w:rsidRDefault="00E22F3F" w:rsidP="00E22F3F">
            <w:pPr>
              <w:numPr>
                <w:ilvl w:val="0"/>
                <w:numId w:val="4"/>
              </w:numPr>
              <w:spacing w:after="0" w:line="300" w:lineRule="exact"/>
              <w:ind w:left="3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ase II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udy protocol </w:t>
            </w:r>
          </w:p>
        </w:tc>
      </w:tr>
      <w:tr w:rsidR="00E22F3F" w:rsidRPr="00590182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ate of First Enrollment 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nrollment phase started mid of May 2020, but no patient was included until now 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ill be updated in registries as soon as applicable 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lan to enroll: 50 patients 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protocol</w:t>
            </w:r>
          </w:p>
        </w:tc>
      </w:tr>
      <w:tr w:rsidR="00E22F3F" w:rsidRPr="00590182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cruitment Status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nding: participants are not yet being recruited or enrolled at any site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lease see point “Date of First Enrolment” 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Outcome(s)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utcome Name: Modified Rankin Scale (</w:t>
            </w:r>
            <w:proofErr w:type="spellStart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tric/method of Measurement: Scale in points from 0 to 7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ime points: </w:t>
            </w:r>
            <w:proofErr w:type="spellStart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mpared from baseline to 17 weeks after first application of study medication) 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protocol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Key Secondary Outcomes 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numPr>
                <w:ilvl w:val="0"/>
                <w:numId w:val="1"/>
              </w:numPr>
              <w:spacing w:after="0" w:line="300" w:lineRule="exact"/>
              <w:ind w:left="36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mRS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cores 3, 6, 9 and 13 weeks after first application of study medication / Metric </w:t>
            </w:r>
          </w:p>
          <w:p w:rsidR="00E22F3F" w:rsidRPr="00E22F3F" w:rsidRDefault="00E22F3F" w:rsidP="00E22F3F">
            <w:pPr>
              <w:numPr>
                <w:ilvl w:val="0"/>
                <w:numId w:val="1"/>
              </w:numPr>
              <w:spacing w:after="0" w:line="300" w:lineRule="exact"/>
              <w:ind w:left="36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Glasgow coma scale score (GCS) / 3, 6, 9, 13 and 17 weeks after first application of study medication / metric </w:t>
            </w:r>
          </w:p>
          <w:p w:rsidR="00E22F3F" w:rsidRPr="00E22F3F" w:rsidRDefault="00E22F3F" w:rsidP="00E22F3F">
            <w:pPr>
              <w:numPr>
                <w:ilvl w:val="0"/>
                <w:numId w:val="1"/>
              </w:numPr>
              <w:spacing w:after="0" w:line="300" w:lineRule="exact"/>
              <w:ind w:left="36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uration of hospital/ duration of ICU stay / over whole study participation time / metric </w:t>
            </w:r>
          </w:p>
          <w:p w:rsidR="00E22F3F" w:rsidRPr="00E22F3F" w:rsidRDefault="00E22F3F" w:rsidP="00E22F3F">
            <w:pPr>
              <w:numPr>
                <w:ilvl w:val="0"/>
                <w:numId w:val="1"/>
              </w:numPr>
              <w:spacing w:after="0" w:line="300" w:lineRule="exact"/>
              <w:ind w:left="36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eurocognitive function (Montreal Cognitive Assessment Test, 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CA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Mini Mental Status Examination, MMSE;  Neuro Psychiatric Inventory, NPI; Rey Auditory Verbal Learning Test, RAVLT) / baseline and 17 weeks after first application of study medication / metric </w:t>
            </w:r>
          </w:p>
          <w:p w:rsidR="00E22F3F" w:rsidRPr="00E22F3F" w:rsidRDefault="00E22F3F" w:rsidP="00E22F3F">
            <w:pPr>
              <w:numPr>
                <w:ilvl w:val="0"/>
                <w:numId w:val="1"/>
              </w:numPr>
              <w:spacing w:after="0" w:line="300" w:lineRule="exact"/>
              <w:ind w:left="36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bsolute and relative change in auto-antibody and vaccine titers in serum and in the cerebrospinal fluid as well as intrathecal synthesis / at baseline and 17 weeks after first application of study medication / metric </w:t>
            </w:r>
          </w:p>
          <w:p w:rsidR="00E22F3F" w:rsidRPr="00E22F3F" w:rsidRDefault="00E22F3F" w:rsidP="00E22F3F">
            <w:pPr>
              <w:numPr>
                <w:ilvl w:val="0"/>
                <w:numId w:val="1"/>
              </w:numPr>
              <w:spacing w:after="0" w:line="300" w:lineRule="exact"/>
              <w:ind w:left="36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mmunostatus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differential blood count, IgG, IgM and IgA fractions) / at baseline and 17 weeks after first application of study medication / metric</w:t>
            </w:r>
          </w:p>
          <w:p w:rsidR="00E22F3F" w:rsidRPr="00E22F3F" w:rsidRDefault="00E22F3F" w:rsidP="00E22F3F">
            <w:pPr>
              <w:numPr>
                <w:ilvl w:val="0"/>
                <w:numId w:val="1"/>
              </w:numPr>
              <w:spacing w:after="0" w:line="300" w:lineRule="exact"/>
              <w:ind w:left="36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kers of neuronal damage (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urofilament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ight chain, NFL; Glial fibrillary acidic protein, GFAP;  TAU;  Ubiquitin 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boxy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terminal hydrolase L1; UCH-L1) in the serum / at baseline and 17 weeks after  first application of study medication / metric </w:t>
            </w:r>
          </w:p>
          <w:p w:rsidR="00E22F3F" w:rsidRPr="00E22F3F" w:rsidRDefault="00E22F3F" w:rsidP="00E22F3F">
            <w:pPr>
              <w:numPr>
                <w:ilvl w:val="0"/>
                <w:numId w:val="1"/>
              </w:numPr>
              <w:spacing w:after="0" w:line="300" w:lineRule="exact"/>
              <w:ind w:left="36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hange in 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onality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alysis of B- and T-cell receptors from bulk NGS sequencing from CSF cells and PBMCs / at baseline and 17 weeks after first application of study medication / metric</w:t>
            </w:r>
          </w:p>
          <w:p w:rsidR="00E22F3F" w:rsidRPr="00E22F3F" w:rsidRDefault="00E22F3F" w:rsidP="00E22F3F">
            <w:pPr>
              <w:numPr>
                <w:ilvl w:val="0"/>
                <w:numId w:val="2"/>
              </w:numPr>
              <w:spacing w:after="0" w:line="300" w:lineRule="exact"/>
              <w:ind w:left="36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Serious) adverse events / from first application up to 17 weeks after first application of study medication / metric </w:t>
            </w:r>
          </w:p>
          <w:p w:rsidR="00E22F3F" w:rsidRPr="00E22F3F" w:rsidRDefault="00E22F3F" w:rsidP="00E22F3F">
            <w:pPr>
              <w:numPr>
                <w:ilvl w:val="0"/>
                <w:numId w:val="2"/>
              </w:numPr>
              <w:spacing w:after="0" w:line="300" w:lineRule="exact"/>
              <w:ind w:left="36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o distinct 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rtezomib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afety: Polyneuropathy, increase of liver enzymes, </w:t>
            </w:r>
            <w:proofErr w:type="spellStart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motoxicity</w:t>
            </w:r>
            <w:proofErr w:type="spellEnd"/>
            <w:r w:rsidRPr="00E22F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gastrointestinal toxicity, infectious events / from first application up to 17 weeks after first application of study medication / metric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Study protocol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Ethics Review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atus: Approved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ate of approval: </w:t>
            </w:r>
          </w:p>
          <w:p w:rsidR="00E22F3F" w:rsidRPr="00E22F3F" w:rsidRDefault="00E22F3F" w:rsidP="00E22F3F">
            <w:pPr>
              <w:numPr>
                <w:ilvl w:val="0"/>
                <w:numId w:val="2"/>
              </w:numPr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protocol Version V01: 29-OCT-2019</w:t>
            </w:r>
          </w:p>
          <w:p w:rsidR="00E22F3F" w:rsidRPr="00E22F3F" w:rsidRDefault="00E22F3F" w:rsidP="00E22F3F">
            <w:pPr>
              <w:numPr>
                <w:ilvl w:val="0"/>
                <w:numId w:val="2"/>
              </w:numPr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protocol Version V02: 13-Jan-2020</w:t>
            </w:r>
          </w:p>
          <w:p w:rsidR="00E22F3F" w:rsidRPr="00E22F3F" w:rsidRDefault="00E22F3F" w:rsidP="00E22F3F">
            <w:pPr>
              <w:numPr>
                <w:ilvl w:val="0"/>
                <w:numId w:val="2"/>
              </w:numPr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protocol Version V03: 04-JUN-2020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ame and contact details of Ethics committee(s):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Ethics Committee of the Jena University Hospital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</w:rPr>
              <w:t>Bachstraße 18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7740 Jena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</w:rPr>
              <w:t>Tel.: +49 3641 9-391191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Fax: +49 3641 9-391192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hyperlink r:id="rId7" w:history="1">
              <w:r w:rsidRPr="00E22F3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ethikkommission@med.uni-jena.de</w:t>
              </w:r>
            </w:hyperlink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ositive votes /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udy protocol 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Completion date: </w:t>
            </w: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lanned completion date: Last Patient, last visit </w:t>
            </w:r>
          </w:p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nticipated completion date: Q3/2022 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udy protocol / registries </w:t>
            </w: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mary Results 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/a 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F3F" w:rsidRPr="00E22F3F" w:rsidTr="00ED1FEC">
        <w:trPr>
          <w:trHeight w:val="20"/>
        </w:trPr>
        <w:tc>
          <w:tcPr>
            <w:tcW w:w="3756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PD sharing statement </w:t>
            </w:r>
          </w:p>
        </w:tc>
        <w:tc>
          <w:tcPr>
            <w:tcW w:w="7513" w:type="dxa"/>
            <w:gridSpan w:val="2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2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cision pending </w:t>
            </w:r>
          </w:p>
        </w:tc>
        <w:tc>
          <w:tcPr>
            <w:tcW w:w="3275" w:type="dxa"/>
          </w:tcPr>
          <w:p w:rsidR="00E22F3F" w:rsidRPr="00E22F3F" w:rsidRDefault="00E22F3F" w:rsidP="00E22F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C39BD" w:rsidRDefault="007C39BD"/>
    <w:sectPr w:rsidR="007C39BD" w:rsidSect="00E22F3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C5273"/>
    <w:multiLevelType w:val="hybridMultilevel"/>
    <w:tmpl w:val="79FE7A08"/>
    <w:lvl w:ilvl="0" w:tplc="04070001">
      <w:start w:val="1"/>
      <w:numFmt w:val="bullet"/>
      <w:lvlText w:val=""/>
      <w:lvlJc w:val="left"/>
      <w:pPr>
        <w:ind w:left="93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1">
    <w:nsid w:val="184826C1"/>
    <w:multiLevelType w:val="hybridMultilevel"/>
    <w:tmpl w:val="FC7A5B88"/>
    <w:lvl w:ilvl="0" w:tplc="04070001">
      <w:start w:val="1"/>
      <w:numFmt w:val="bullet"/>
      <w:lvlText w:val=""/>
      <w:lvlJc w:val="left"/>
      <w:pPr>
        <w:ind w:left="93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2">
    <w:nsid w:val="2785425D"/>
    <w:multiLevelType w:val="hybridMultilevel"/>
    <w:tmpl w:val="4FA849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9F2435"/>
    <w:multiLevelType w:val="hybridMultilevel"/>
    <w:tmpl w:val="83747A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22F3F"/>
    <w:rsid w:val="00590182"/>
    <w:rsid w:val="00740E8B"/>
    <w:rsid w:val="00741454"/>
    <w:rsid w:val="007C39BD"/>
    <w:rsid w:val="00E2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javascript:sendEmail('ethikkommission',%20'med',%20'uni-jena.de',%20'%20')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enerate-net.de/boost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9</Words>
  <Characters>6442</Characters>
  <Application>Microsoft Office Word</Application>
  <DocSecurity>0</DocSecurity>
  <Lines>257</Lines>
  <Paragraphs>1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7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s, Christian</dc:creator>
  <cp:lastModifiedBy>MATUBLE</cp:lastModifiedBy>
  <cp:revision>3</cp:revision>
  <dcterms:created xsi:type="dcterms:W3CDTF">2020-06-09T13:31:00Z</dcterms:created>
  <dcterms:modified xsi:type="dcterms:W3CDTF">2020-06-18T11:22:00Z</dcterms:modified>
</cp:coreProperties>
</file>